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34"/>
        <w:gridCol w:w="2234"/>
        <w:gridCol w:w="2234"/>
      </w:tblGrid>
      <w:tr w:rsidR="00340792" w:rsidRPr="00340792" w:rsidTr="00DE1255">
        <w:tc>
          <w:tcPr>
            <w:tcW w:w="2694" w:type="dxa"/>
            <w:tcBorders>
              <w:bottom w:val="single" w:sz="4" w:space="0" w:color="auto"/>
            </w:tcBorders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340792" w:rsidRPr="00340792" w:rsidRDefault="0087399E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340792" w:rsidRPr="00340792" w:rsidTr="00DE1255">
        <w:tc>
          <w:tcPr>
            <w:tcW w:w="2694" w:type="dxa"/>
            <w:tcBorders>
              <w:top w:val="single" w:sz="4" w:space="0" w:color="auto"/>
            </w:tcBorders>
          </w:tcPr>
          <w:p w:rsidR="00340792" w:rsidRPr="00340792" w:rsidRDefault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340792" w:rsidRPr="00340792" w:rsidRDefault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asier</w:t>
            </w:r>
            <w:proofErr w:type="spellEnd"/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F32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ed</w:t>
            </w: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34" w:type="dxa"/>
          </w:tcPr>
          <w:p w:rsidR="00340792" w:rsidRPr="00340792" w:rsidRDefault="0087399E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asier</w:t>
            </w:r>
            <w:proofErr w:type="spellEnd"/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</w:t>
            </w:r>
            <w:r w:rsidR="00F32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ffected</w:t>
            </w: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34" w:type="dxa"/>
          </w:tcPr>
          <w:p w:rsidR="00340792" w:rsidRPr="00340792" w:rsidRDefault="0087399E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aticephalic</w:t>
            </w:r>
            <w:proofErr w:type="spellEnd"/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n Shepherd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34" w:type="dxa"/>
          </w:tcPr>
          <w:p w:rsidR="00340792" w:rsidRPr="00340792" w:rsidRDefault="003A03EE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 Collie</w:t>
            </w:r>
          </w:p>
        </w:tc>
        <w:tc>
          <w:tcPr>
            <w:tcW w:w="2234" w:type="dxa"/>
          </w:tcPr>
          <w:p w:rsidR="00340792" w:rsidRPr="00340792" w:rsidRDefault="00860A63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bookmarkStart w:id="0" w:name="_GoBack"/>
            <w:bookmarkEnd w:id="0"/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en Retriever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rador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5C6F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chycephalic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xer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ch Bulldog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g</w:t>
            </w:r>
          </w:p>
        </w:tc>
        <w:tc>
          <w:tcPr>
            <w:tcW w:w="2234" w:type="dxa"/>
          </w:tcPr>
          <w:p w:rsidR="00340792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340792" w:rsidRPr="00340792" w:rsidRDefault="00340792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pies1-4 month</w:t>
            </w:r>
          </w:p>
        </w:tc>
        <w:tc>
          <w:tcPr>
            <w:tcW w:w="2234" w:type="dxa"/>
          </w:tcPr>
          <w:p w:rsidR="00340792" w:rsidRPr="00340792" w:rsidRDefault="002860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34" w:type="dxa"/>
          </w:tcPr>
          <w:p w:rsidR="00340792" w:rsidRPr="00340792" w:rsidRDefault="002860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34" w:type="dxa"/>
          </w:tcPr>
          <w:p w:rsidR="00340792" w:rsidRPr="00340792" w:rsidRDefault="002860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40792" w:rsidRPr="00340792" w:rsidTr="00DE1255">
        <w:tc>
          <w:tcPr>
            <w:tcW w:w="2694" w:type="dxa"/>
          </w:tcPr>
          <w:p w:rsidR="00340792" w:rsidRPr="00340792" w:rsidRDefault="00340792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0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pies 5-6 month</w:t>
            </w:r>
          </w:p>
        </w:tc>
        <w:tc>
          <w:tcPr>
            <w:tcW w:w="2234" w:type="dxa"/>
          </w:tcPr>
          <w:p w:rsidR="00340792" w:rsidRPr="00340792" w:rsidRDefault="002860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34" w:type="dxa"/>
          </w:tcPr>
          <w:p w:rsidR="00340792" w:rsidRPr="00340792" w:rsidRDefault="002860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34" w:type="dxa"/>
          </w:tcPr>
          <w:p w:rsidR="00340792" w:rsidRPr="00340792" w:rsidRDefault="002860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401AD" w:rsidRPr="00340792" w:rsidTr="00DE1255">
        <w:tc>
          <w:tcPr>
            <w:tcW w:w="2694" w:type="dxa"/>
          </w:tcPr>
          <w:p w:rsidR="001401AD" w:rsidRPr="00340792" w:rsidRDefault="001401A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1401AD" w:rsidRPr="00340792" w:rsidRDefault="001401A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1401AD" w:rsidRDefault="001401A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1401AD" w:rsidRDefault="001401A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2C9D" w:rsidRPr="00340792" w:rsidTr="00DE1255">
        <w:tc>
          <w:tcPr>
            <w:tcW w:w="2694" w:type="dxa"/>
          </w:tcPr>
          <w:p w:rsidR="00F32C9D" w:rsidRPr="00340792" w:rsidRDefault="00F32C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s. MRI group</w:t>
            </w:r>
          </w:p>
        </w:tc>
        <w:tc>
          <w:tcPr>
            <w:tcW w:w="2234" w:type="dxa"/>
          </w:tcPr>
          <w:p w:rsidR="00F32C9D" w:rsidRPr="00340792" w:rsidRDefault="0087399E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34" w:type="dxa"/>
          </w:tcPr>
          <w:p w:rsidR="00F32C9D" w:rsidRDefault="0004341F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34" w:type="dxa"/>
          </w:tcPr>
          <w:p w:rsidR="00F32C9D" w:rsidRDefault="0004341F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32C9D" w:rsidRPr="00340792" w:rsidTr="00DE1255">
        <w:tc>
          <w:tcPr>
            <w:tcW w:w="2694" w:type="dxa"/>
          </w:tcPr>
          <w:p w:rsidR="00F32C9D" w:rsidRPr="00340792" w:rsidRDefault="00F32C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F32C9D" w:rsidRPr="00340792" w:rsidRDefault="00F32C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F32C9D" w:rsidRDefault="00F32C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:rsidR="00F32C9D" w:rsidRDefault="00F32C9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01AD" w:rsidRPr="00340792" w:rsidTr="00DE1255">
        <w:tc>
          <w:tcPr>
            <w:tcW w:w="2694" w:type="dxa"/>
          </w:tcPr>
          <w:p w:rsidR="001401AD" w:rsidRPr="00340792" w:rsidRDefault="0028609D" w:rsidP="0028609D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o. dogs</w:t>
            </w:r>
          </w:p>
        </w:tc>
        <w:tc>
          <w:tcPr>
            <w:tcW w:w="2234" w:type="dxa"/>
          </w:tcPr>
          <w:p w:rsidR="001401AD" w:rsidRPr="00340792" w:rsidRDefault="0028609D" w:rsidP="003407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2234" w:type="dxa"/>
          </w:tcPr>
          <w:p w:rsidR="001401AD" w:rsidRDefault="0097122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34" w:type="dxa"/>
          </w:tcPr>
          <w:p w:rsidR="001401AD" w:rsidRDefault="0097122D" w:rsidP="00F32C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</w:tbl>
    <w:p w:rsidR="00340792" w:rsidRDefault="003407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0792" w:rsidRDefault="003407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957EF" w:rsidRDefault="006957EF">
      <w:pPr>
        <w:rPr>
          <w:rFonts w:ascii="Times New Roman" w:hAnsi="Times New Roman"/>
          <w:sz w:val="24"/>
          <w:szCs w:val="24"/>
          <w:lang w:val="en-US"/>
        </w:rPr>
      </w:pPr>
    </w:p>
    <w:sectPr w:rsidR="006957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92"/>
    <w:rsid w:val="0004341F"/>
    <w:rsid w:val="001401AD"/>
    <w:rsid w:val="0028609D"/>
    <w:rsid w:val="00340792"/>
    <w:rsid w:val="00347AC2"/>
    <w:rsid w:val="003A03EE"/>
    <w:rsid w:val="004B32B5"/>
    <w:rsid w:val="006957EF"/>
    <w:rsid w:val="00860A63"/>
    <w:rsid w:val="0087399E"/>
    <w:rsid w:val="0097122D"/>
    <w:rsid w:val="00A56D7E"/>
    <w:rsid w:val="00AE65B4"/>
    <w:rsid w:val="00C04DBB"/>
    <w:rsid w:val="00DE1255"/>
    <w:rsid w:val="00E04EBA"/>
    <w:rsid w:val="00F3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15983"/>
  <w15:chartTrackingRefBased/>
  <w15:docId w15:val="{D282D04D-2B45-4D3A-BE89-E4FEF1DC6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0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Table</DocumentType>
    <DocumentId xmlns="1aeeedb4-2e5b-4358-973f-bb2e59961381">Table 2.DOCX</DocumentId>
    <TitleName xmlns="1aeeedb4-2e5b-4358-973f-bb2e59961381">Table 2.DOCX</TitleName>
  </documentManagement>
</p:properties>
</file>

<file path=customXml/itemProps1.xml><?xml version="1.0" encoding="utf-8"?>
<ds:datastoreItem xmlns:ds="http://schemas.openxmlformats.org/officeDocument/2006/customXml" ds:itemID="{BDE57E61-25AF-4BF3-8CDB-213758B59459}"/>
</file>

<file path=customXml/itemProps2.xml><?xml version="1.0" encoding="utf-8"?>
<ds:datastoreItem xmlns:ds="http://schemas.openxmlformats.org/officeDocument/2006/customXml" ds:itemID="{27FB314F-391A-4BBD-A9EE-5023138C0CCC}"/>
</file>

<file path=customXml/itemProps3.xml><?xml version="1.0" encoding="utf-8"?>
<ds:datastoreItem xmlns:ds="http://schemas.openxmlformats.org/officeDocument/2006/customXml" ds:itemID="{70B783E2-9327-48E3-9C3D-E78BF14D37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drea Fischer</cp:lastModifiedBy>
  <cp:revision>2</cp:revision>
  <dcterms:created xsi:type="dcterms:W3CDTF">2017-11-02T07:42:00Z</dcterms:created>
  <dcterms:modified xsi:type="dcterms:W3CDTF">2017-11-0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